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5AFAE" w14:textId="77777777" w:rsidR="00A957C2" w:rsidRPr="00F05CF9" w:rsidRDefault="00A957C2" w:rsidP="00A957C2"/>
    <w:p w14:paraId="1EF99EAE" w14:textId="77777777" w:rsidR="00CD6D1F" w:rsidRPr="00D96DBD" w:rsidRDefault="00CD6D1F" w:rsidP="00CD6D1F">
      <w:pPr>
        <w:jc w:val="center"/>
        <w:rPr>
          <w:b/>
          <w:bCs/>
        </w:rPr>
      </w:pPr>
      <w:r w:rsidRPr="00D96DBD">
        <w:rPr>
          <w:b/>
          <w:bCs/>
        </w:rPr>
        <w:t xml:space="preserve">Appendix 2. Translation of Instructions and items of the Bedtime Procrastination Scale </w:t>
      </w:r>
    </w:p>
    <w:p w14:paraId="22CDB83F" w14:textId="77777777" w:rsidR="007852D3" w:rsidRPr="00D96DBD" w:rsidRDefault="007852D3"/>
    <w:tbl>
      <w:tblPr>
        <w:tblStyle w:val="af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3"/>
        <w:gridCol w:w="7633"/>
      </w:tblGrid>
      <w:tr w:rsidR="00CD6D1F" w:rsidRPr="00D96DBD" w14:paraId="400505EA" w14:textId="77777777" w:rsidTr="00CD6D1F">
        <w:trPr>
          <w:trHeight w:val="496"/>
        </w:trPr>
        <w:tc>
          <w:tcPr>
            <w:tcW w:w="7633" w:type="dxa"/>
            <w:tcBorders>
              <w:right w:val="dashed" w:sz="4" w:space="0" w:color="auto"/>
            </w:tcBorders>
          </w:tcPr>
          <w:p w14:paraId="31AC2403" w14:textId="77777777" w:rsidR="00CD6D1F" w:rsidRPr="00D96DBD" w:rsidRDefault="00CD6D1F" w:rsidP="00CD6D1F">
            <w:pPr>
              <w:jc w:val="center"/>
              <w:rPr>
                <w:b/>
                <w:bCs/>
              </w:rPr>
            </w:pPr>
            <w:r w:rsidRPr="00D96DBD">
              <w:rPr>
                <w:b/>
                <w:bCs/>
              </w:rPr>
              <w:t xml:space="preserve">The Bedtime Procrastination Scale </w:t>
            </w:r>
            <w:r w:rsidRPr="00D96DBD">
              <w:rPr>
                <w:rFonts w:hint="eastAsia"/>
                <w:b/>
                <w:bCs/>
              </w:rPr>
              <w:t>E</w:t>
            </w:r>
            <w:r w:rsidRPr="00D96DBD">
              <w:rPr>
                <w:b/>
                <w:bCs/>
              </w:rPr>
              <w:t xml:space="preserve">nglish version </w:t>
            </w:r>
          </w:p>
          <w:p w14:paraId="33C9D3ED" w14:textId="5A1DA6BC" w:rsidR="00CD6D1F" w:rsidRPr="00D96DBD" w:rsidRDefault="00CD6D1F" w:rsidP="00CD6D1F">
            <w:pPr>
              <w:jc w:val="center"/>
              <w:rPr>
                <w:b/>
                <w:bCs/>
              </w:rPr>
            </w:pPr>
            <w:r w:rsidRPr="00D96DBD">
              <w:rPr>
                <w:b/>
                <w:bCs/>
              </w:rPr>
              <w:t xml:space="preserve">developed by Kroese et </w:t>
            </w:r>
            <w:proofErr w:type="gramStart"/>
            <w:r w:rsidRPr="00D96DBD">
              <w:rPr>
                <w:b/>
                <w:bCs/>
              </w:rPr>
              <w:t>al(</w:t>
            </w:r>
            <w:proofErr w:type="gramEnd"/>
            <w:r w:rsidRPr="00D96DBD">
              <w:rPr>
                <w:b/>
                <w:bCs/>
              </w:rPr>
              <w:t>15)</w:t>
            </w:r>
          </w:p>
        </w:tc>
        <w:tc>
          <w:tcPr>
            <w:tcW w:w="7633" w:type="dxa"/>
            <w:tcBorders>
              <w:left w:val="dashed" w:sz="4" w:space="0" w:color="auto"/>
            </w:tcBorders>
          </w:tcPr>
          <w:p w14:paraId="13475FA0" w14:textId="77777777" w:rsidR="00CD6D1F" w:rsidRPr="00D96DBD" w:rsidRDefault="00CD6D1F" w:rsidP="00CD6D1F">
            <w:pPr>
              <w:jc w:val="center"/>
              <w:rPr>
                <w:b/>
                <w:bCs/>
              </w:rPr>
            </w:pPr>
            <w:r w:rsidRPr="00D96DBD">
              <w:rPr>
                <w:b/>
                <w:bCs/>
              </w:rPr>
              <w:t xml:space="preserve">The Bedtime Procrastination Scale Japanese version </w:t>
            </w:r>
          </w:p>
          <w:p w14:paraId="60D3FFB1" w14:textId="77777777" w:rsidR="00CD6D1F" w:rsidRPr="00D96DBD" w:rsidRDefault="00CD6D1F"/>
        </w:tc>
      </w:tr>
      <w:tr w:rsidR="00CD6D1F" w:rsidRPr="00D96DBD" w14:paraId="416E02CE" w14:textId="77777777" w:rsidTr="00CD6D1F">
        <w:trPr>
          <w:trHeight w:val="714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1BC0A8F8" w14:textId="104873F4" w:rsidR="00CD6D1F" w:rsidRPr="00D96DBD" w:rsidRDefault="00CD6D1F" w:rsidP="00CD6D1F">
            <w:r w:rsidRPr="00D96DBD">
              <w:rPr>
                <w:rFonts w:hint="eastAsia"/>
              </w:rPr>
              <w:t>F</w:t>
            </w:r>
            <w:r w:rsidRPr="00D96DBD">
              <w:t>or each of the following statements, please decide whether it applies to you using a scale from 1 (</w:t>
            </w:r>
            <w:r w:rsidRPr="00D96DBD">
              <w:rPr>
                <w:i/>
                <w:iCs/>
              </w:rPr>
              <w:t>almost</w:t>
            </w:r>
            <w:r w:rsidRPr="00D96DBD">
              <w:t>)</w:t>
            </w:r>
            <w:r w:rsidRPr="00D96DBD">
              <w:rPr>
                <w:i/>
                <w:iCs/>
              </w:rPr>
              <w:t xml:space="preserve"> never</w:t>
            </w:r>
            <w:r w:rsidRPr="00D96DBD">
              <w:t xml:space="preserve"> to 5 </w:t>
            </w:r>
            <w:r w:rsidRPr="00D96DBD">
              <w:rPr>
                <w:i/>
                <w:iCs/>
              </w:rPr>
              <w:t>(almost) always</w:t>
            </w:r>
            <w:r w:rsidRPr="00D96DBD">
              <w:t>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491EE618" w14:textId="716379E7" w:rsidR="00CD6D1F" w:rsidRPr="00D96DBD" w:rsidRDefault="00CD6D1F" w:rsidP="00CD6D1F">
            <w:pPr>
              <w:rPr>
                <w:rFonts w:asciiTheme="majorHAnsi" w:eastAsiaTheme="majorHAnsi" w:hAnsiTheme="majorHAnsi"/>
              </w:rPr>
            </w:pPr>
            <w:r w:rsidRPr="00D96DBD">
              <w:rPr>
                <w:rFonts w:asciiTheme="majorHAnsi" w:eastAsiaTheme="majorHAnsi" w:hAnsiTheme="majorHAnsi" w:hint="eastAsia"/>
              </w:rPr>
              <w:t>以下の各項目について、あなたに当てはまるかどうか、</w:t>
            </w:r>
            <w:r w:rsidRPr="00D96DBD">
              <w:rPr>
                <w:rFonts w:asciiTheme="majorHAnsi" w:eastAsiaTheme="majorHAnsi" w:hAnsiTheme="majorHAnsi"/>
              </w:rPr>
              <w:t>1</w:t>
            </w:r>
            <w:r w:rsidRPr="00D96DBD">
              <w:rPr>
                <w:rFonts w:asciiTheme="majorHAnsi" w:eastAsiaTheme="majorHAnsi" w:hAnsiTheme="majorHAnsi" w:hint="eastAsia"/>
              </w:rPr>
              <w:t>（ほとんどない）から</w:t>
            </w:r>
            <w:r w:rsidRPr="00D96DBD">
              <w:rPr>
                <w:rFonts w:asciiTheme="majorHAnsi" w:eastAsiaTheme="majorHAnsi" w:hAnsiTheme="majorHAnsi"/>
              </w:rPr>
              <w:t>5</w:t>
            </w:r>
            <w:r w:rsidRPr="00D96DBD">
              <w:rPr>
                <w:rFonts w:asciiTheme="majorHAnsi" w:eastAsiaTheme="majorHAnsi" w:hAnsiTheme="majorHAnsi" w:hint="eastAsia"/>
              </w:rPr>
              <w:t>（ほとんどいつもある）までの数字でお答えください。</w:t>
            </w:r>
          </w:p>
        </w:tc>
      </w:tr>
      <w:tr w:rsidR="00CD6D1F" w:rsidRPr="00D96DBD" w14:paraId="021A0BD8" w14:textId="77777777" w:rsidTr="00CD6D1F">
        <w:trPr>
          <w:trHeight w:val="357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0DDE8F7C" w14:textId="77777777" w:rsidR="00CD6D1F" w:rsidRPr="00D96DBD" w:rsidRDefault="00CD6D1F" w:rsidP="00CD6D1F">
            <w:pPr>
              <w:pStyle w:val="af"/>
              <w:ind w:leftChars="0" w:left="440"/>
            </w:pP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2E335393" w14:textId="77777777" w:rsidR="00CD6D1F" w:rsidRPr="00D96DBD" w:rsidRDefault="00CD6D1F" w:rsidP="00CD6D1F"/>
        </w:tc>
      </w:tr>
      <w:tr w:rsidR="00CD6D1F" w:rsidRPr="00D96DBD" w14:paraId="1A915C7B" w14:textId="77777777" w:rsidTr="00CD6D1F">
        <w:trPr>
          <w:trHeight w:val="357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346E7BBE" w14:textId="49AA7F78" w:rsidR="00CD6D1F" w:rsidRPr="00D96DBD" w:rsidRDefault="00CD6D1F" w:rsidP="00CD6D1F">
            <w:pPr>
              <w:pStyle w:val="af"/>
              <w:numPr>
                <w:ilvl w:val="0"/>
                <w:numId w:val="3"/>
              </w:numPr>
              <w:ind w:leftChars="0"/>
            </w:pPr>
            <w:r w:rsidRPr="00D96DBD">
              <w:rPr>
                <w:rFonts w:hint="eastAsia"/>
              </w:rPr>
              <w:t>I</w:t>
            </w:r>
            <w:r w:rsidRPr="00D96DBD">
              <w:t xml:space="preserve"> go to bed later than I had intended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0D8DF8E0" w14:textId="5039C217" w:rsidR="00CD6D1F" w:rsidRPr="00D96DBD" w:rsidRDefault="00CD6D1F" w:rsidP="00CD6D1F">
            <w:r w:rsidRPr="00D96DBD">
              <w:t>1.</w:t>
            </w:r>
            <w:r w:rsidRPr="00D96DBD">
              <w:rPr>
                <w:rFonts w:hint="eastAsia"/>
              </w:rPr>
              <w:t>自分が意図していたより、寝る時間が遅くなる。</w:t>
            </w:r>
          </w:p>
        </w:tc>
      </w:tr>
      <w:tr w:rsidR="00CD6D1F" w:rsidRPr="00D96DBD" w14:paraId="1ABECAD9" w14:textId="77777777" w:rsidTr="00CD6D1F">
        <w:trPr>
          <w:trHeight w:val="496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55958983" w14:textId="6EDABC88" w:rsidR="00CD6D1F" w:rsidRPr="00D96DBD" w:rsidRDefault="00CD6D1F" w:rsidP="00CD6D1F">
            <w:pPr>
              <w:pStyle w:val="af"/>
              <w:numPr>
                <w:ilvl w:val="0"/>
                <w:numId w:val="3"/>
              </w:numPr>
              <w:ind w:leftChars="0"/>
            </w:pPr>
            <w:r w:rsidRPr="00D96DBD">
              <w:rPr>
                <w:rFonts w:hint="eastAsia"/>
              </w:rPr>
              <w:t>I</w:t>
            </w:r>
            <w:r w:rsidRPr="00D96DBD">
              <w:t xml:space="preserve"> go to bed early if I have to get up early in the morning (R)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64C95495" w14:textId="77777777" w:rsidR="00CD6D1F" w:rsidRPr="00D96DBD" w:rsidRDefault="00CD6D1F" w:rsidP="00CD6D1F"/>
        </w:tc>
      </w:tr>
      <w:tr w:rsidR="00CD6D1F" w:rsidRPr="00D96DBD" w14:paraId="6D5078C3" w14:textId="77777777" w:rsidTr="00CD6D1F">
        <w:trPr>
          <w:trHeight w:val="357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24789DD5" w14:textId="67144D4D" w:rsidR="00CD6D1F" w:rsidRPr="00D96DBD" w:rsidRDefault="00CD6D1F" w:rsidP="00CD6D1F">
            <w:pPr>
              <w:pStyle w:val="af"/>
              <w:numPr>
                <w:ilvl w:val="0"/>
                <w:numId w:val="3"/>
              </w:numPr>
              <w:ind w:leftChars="0"/>
            </w:pPr>
            <w:r w:rsidRPr="00D96DBD">
              <w:t xml:space="preserve">If it is time to turn off the light at night </w:t>
            </w:r>
            <w:proofErr w:type="gramStart"/>
            <w:r w:rsidRPr="00D96DBD">
              <w:t>I</w:t>
            </w:r>
            <w:proofErr w:type="gramEnd"/>
            <w:r w:rsidRPr="00D96DBD">
              <w:t xml:space="preserve"> do it immediately (R)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424BB44B" w14:textId="23FB76EB" w:rsidR="00CD6D1F" w:rsidRPr="00D96DBD" w:rsidRDefault="00CD6D1F" w:rsidP="00CD6D1F">
            <w:r w:rsidRPr="00D96DBD">
              <w:t>3</w:t>
            </w:r>
            <w:r w:rsidRPr="00D96DBD">
              <w:rPr>
                <w:rFonts w:hint="eastAsia"/>
              </w:rPr>
              <w:t xml:space="preserve">. </w:t>
            </w:r>
            <w:r w:rsidRPr="00D96DBD">
              <w:rPr>
                <w:rFonts w:hint="eastAsia"/>
              </w:rPr>
              <w:t>夜、明かりを消さなければならない時間になったら、すぐに消す。</w:t>
            </w:r>
            <w:r w:rsidRPr="00D96DBD">
              <w:rPr>
                <w:rFonts w:hint="eastAsia"/>
              </w:rPr>
              <w:t>(</w:t>
            </w:r>
            <w:r w:rsidRPr="00D96DBD">
              <w:t>R</w:t>
            </w:r>
            <w:r w:rsidRPr="00D96DBD">
              <w:rPr>
                <w:rFonts w:hint="eastAsia"/>
              </w:rPr>
              <w:t>)</w:t>
            </w:r>
          </w:p>
        </w:tc>
      </w:tr>
      <w:tr w:rsidR="00CD6D1F" w:rsidRPr="00D96DBD" w14:paraId="6DCFFC9D" w14:textId="77777777" w:rsidTr="00CD6D1F">
        <w:trPr>
          <w:trHeight w:val="357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4335B0AC" w14:textId="4840C3B4" w:rsidR="00CD6D1F" w:rsidRPr="00D96DBD" w:rsidRDefault="00CD6D1F" w:rsidP="00CD6D1F">
            <w:pPr>
              <w:pStyle w:val="af"/>
              <w:numPr>
                <w:ilvl w:val="0"/>
                <w:numId w:val="3"/>
              </w:numPr>
              <w:ind w:leftChars="0"/>
            </w:pPr>
            <w:proofErr w:type="gramStart"/>
            <w:r w:rsidRPr="00D96DBD">
              <w:t>Often</w:t>
            </w:r>
            <w:proofErr w:type="gramEnd"/>
            <w:r w:rsidRPr="00D96DBD">
              <w:t xml:space="preserve"> I am still doing other things when it is time to go to bed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7DC79C9C" w14:textId="010DD19E" w:rsidR="00CD6D1F" w:rsidRPr="00D96DBD" w:rsidRDefault="00CD6D1F" w:rsidP="00CD6D1F">
            <w:r w:rsidRPr="00D96DBD">
              <w:t>4</w:t>
            </w:r>
            <w:r w:rsidRPr="00D96DBD">
              <w:rPr>
                <w:rFonts w:hint="eastAsia"/>
              </w:rPr>
              <w:t xml:space="preserve">. </w:t>
            </w:r>
            <w:r w:rsidRPr="00D96DBD">
              <w:rPr>
                <w:rFonts w:hint="eastAsia"/>
              </w:rPr>
              <w:t>寝る時間になっても、他のことをしていることが多い。</w:t>
            </w:r>
          </w:p>
        </w:tc>
      </w:tr>
      <w:tr w:rsidR="00CD6D1F" w:rsidRPr="00D96DBD" w14:paraId="32CC33A1" w14:textId="77777777" w:rsidTr="00CD6D1F">
        <w:trPr>
          <w:trHeight w:val="372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5F1AFB42" w14:textId="20BC4225" w:rsidR="00CD6D1F" w:rsidRPr="00D96DBD" w:rsidRDefault="00CD6D1F" w:rsidP="00CD6D1F">
            <w:pPr>
              <w:pStyle w:val="af"/>
              <w:numPr>
                <w:ilvl w:val="0"/>
                <w:numId w:val="3"/>
              </w:numPr>
              <w:ind w:leftChars="0"/>
            </w:pPr>
            <w:r w:rsidRPr="00D96DBD">
              <w:rPr>
                <w:rFonts w:hint="eastAsia"/>
              </w:rPr>
              <w:t>I</w:t>
            </w:r>
            <w:r w:rsidRPr="00D96DBD">
              <w:t xml:space="preserve"> easily get distracted by things when I actually would like to go to bed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2926064B" w14:textId="0A2F4F60" w:rsidR="00CD6D1F" w:rsidRPr="00D96DBD" w:rsidRDefault="00CD6D1F" w:rsidP="00CD6D1F">
            <w:r w:rsidRPr="00D96DBD">
              <w:t>5</w:t>
            </w:r>
            <w:r w:rsidRPr="00D96DBD">
              <w:rPr>
                <w:rFonts w:hint="eastAsia"/>
              </w:rPr>
              <w:t xml:space="preserve">. </w:t>
            </w:r>
            <w:r w:rsidRPr="00D96DBD">
              <w:rPr>
                <w:rFonts w:hint="eastAsia"/>
              </w:rPr>
              <w:t>本当は寝ようと思っている時でも、すぐに他の事に気をとられてしまう。</w:t>
            </w:r>
          </w:p>
        </w:tc>
      </w:tr>
      <w:tr w:rsidR="00CD6D1F" w:rsidRPr="00D96DBD" w14:paraId="62D0C5C9" w14:textId="77777777" w:rsidTr="00CD6D1F">
        <w:trPr>
          <w:trHeight w:val="357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5EE56CCC" w14:textId="7142370B" w:rsidR="00CD6D1F" w:rsidRPr="00D96DBD" w:rsidRDefault="00CD6D1F" w:rsidP="00CD6D1F">
            <w:pPr>
              <w:pStyle w:val="af"/>
              <w:numPr>
                <w:ilvl w:val="0"/>
                <w:numId w:val="3"/>
              </w:numPr>
              <w:ind w:leftChars="0"/>
            </w:pPr>
            <w:r w:rsidRPr="00D96DBD">
              <w:t>I do not go to bed on time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228BA8A0" w14:textId="5404D976" w:rsidR="00CD6D1F" w:rsidRPr="00D96DBD" w:rsidRDefault="00CD6D1F" w:rsidP="00CD6D1F">
            <w:r w:rsidRPr="00D96DBD">
              <w:t>6</w:t>
            </w:r>
            <w:r w:rsidRPr="00D96DBD">
              <w:rPr>
                <w:rFonts w:hint="eastAsia"/>
              </w:rPr>
              <w:t xml:space="preserve">. </w:t>
            </w:r>
            <w:r w:rsidRPr="00D96DBD">
              <w:rPr>
                <w:rFonts w:hint="eastAsia"/>
              </w:rPr>
              <w:t>決まった時間に寝ない。</w:t>
            </w:r>
          </w:p>
        </w:tc>
      </w:tr>
      <w:tr w:rsidR="00CD6D1F" w:rsidRPr="00D96DBD" w14:paraId="045EF101" w14:textId="77777777" w:rsidTr="00CD6D1F">
        <w:trPr>
          <w:trHeight w:val="357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5C5A3786" w14:textId="14468447" w:rsidR="00CD6D1F" w:rsidRPr="00D96DBD" w:rsidRDefault="00CD6D1F" w:rsidP="00CD6D1F">
            <w:pPr>
              <w:pStyle w:val="af"/>
              <w:numPr>
                <w:ilvl w:val="0"/>
                <w:numId w:val="3"/>
              </w:numPr>
              <w:ind w:leftChars="0"/>
            </w:pPr>
            <w:r w:rsidRPr="00D96DBD">
              <w:rPr>
                <w:rFonts w:hint="eastAsia"/>
              </w:rPr>
              <w:t>I</w:t>
            </w:r>
            <w:r w:rsidRPr="00D96DBD">
              <w:t xml:space="preserve"> have a regular bedtime which I keep to (R)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0C1107A5" w14:textId="59176310" w:rsidR="00CD6D1F" w:rsidRPr="00D96DBD" w:rsidRDefault="00CD6D1F" w:rsidP="00CD6D1F">
            <w:r w:rsidRPr="00D96DBD">
              <w:t>7</w:t>
            </w:r>
            <w:r w:rsidRPr="00D96DBD">
              <w:rPr>
                <w:rFonts w:hint="eastAsia"/>
              </w:rPr>
              <w:t xml:space="preserve">. </w:t>
            </w:r>
            <w:r w:rsidRPr="00D96DBD">
              <w:rPr>
                <w:rFonts w:hint="eastAsia"/>
              </w:rPr>
              <w:t>決まった就寝時間があり、それを守っている。</w:t>
            </w:r>
            <w:r w:rsidRPr="00D96DBD">
              <w:rPr>
                <w:rFonts w:hint="eastAsia"/>
              </w:rPr>
              <w:t>(</w:t>
            </w:r>
            <w:r w:rsidRPr="00D96DBD">
              <w:t>R</w:t>
            </w:r>
            <w:r w:rsidRPr="00D96DBD">
              <w:rPr>
                <w:rFonts w:hint="eastAsia"/>
              </w:rPr>
              <w:t>)</w:t>
            </w:r>
          </w:p>
        </w:tc>
      </w:tr>
      <w:tr w:rsidR="00CD6D1F" w:rsidRPr="00D96DBD" w14:paraId="2BE4A454" w14:textId="77777777" w:rsidTr="00CD6D1F">
        <w:trPr>
          <w:trHeight w:val="357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1BC9A99E" w14:textId="704D6531" w:rsidR="00CD6D1F" w:rsidRPr="00D96DBD" w:rsidRDefault="00CD6D1F" w:rsidP="00CD6D1F">
            <w:pPr>
              <w:pStyle w:val="af"/>
              <w:numPr>
                <w:ilvl w:val="0"/>
                <w:numId w:val="3"/>
              </w:numPr>
              <w:ind w:leftChars="0"/>
            </w:pPr>
            <w:r w:rsidRPr="00D96DBD">
              <w:t>I want to go to bed on time but I just don’t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227CE186" w14:textId="71404137" w:rsidR="00CD6D1F" w:rsidRPr="00D96DBD" w:rsidRDefault="00CD6D1F" w:rsidP="00CD6D1F">
            <w:r w:rsidRPr="00D96DBD">
              <w:t>8</w:t>
            </w:r>
            <w:r w:rsidRPr="00D96DBD">
              <w:rPr>
                <w:rFonts w:hint="eastAsia"/>
              </w:rPr>
              <w:t xml:space="preserve">. </w:t>
            </w:r>
            <w:r w:rsidRPr="00D96DBD">
              <w:rPr>
                <w:rFonts w:hint="eastAsia"/>
              </w:rPr>
              <w:t>決まった時間に寝たいと思うが、できない。</w:t>
            </w:r>
          </w:p>
        </w:tc>
      </w:tr>
      <w:tr w:rsidR="00CD6D1F" w:rsidRPr="00D96DBD" w14:paraId="0F57BE02" w14:textId="77777777" w:rsidTr="00CD6D1F">
        <w:trPr>
          <w:trHeight w:val="357"/>
        </w:trPr>
        <w:tc>
          <w:tcPr>
            <w:tcW w:w="7633" w:type="dxa"/>
            <w:tcBorders>
              <w:right w:val="dashed" w:sz="4" w:space="0" w:color="auto"/>
            </w:tcBorders>
            <w:vAlign w:val="center"/>
          </w:tcPr>
          <w:p w14:paraId="35A569CF" w14:textId="642FFAFD" w:rsidR="00CD6D1F" w:rsidRPr="00D96DBD" w:rsidRDefault="00CD6D1F" w:rsidP="00CD6D1F">
            <w:pPr>
              <w:pStyle w:val="af"/>
              <w:numPr>
                <w:ilvl w:val="0"/>
                <w:numId w:val="3"/>
              </w:numPr>
              <w:ind w:leftChars="0"/>
            </w:pPr>
            <w:r w:rsidRPr="00D96DBD">
              <w:rPr>
                <w:rFonts w:hint="eastAsia"/>
              </w:rPr>
              <w:t>I</w:t>
            </w:r>
            <w:r w:rsidRPr="00D96DBD">
              <w:t xml:space="preserve"> can easily stop with my activities when it is time to go to bed (R).</w:t>
            </w:r>
          </w:p>
        </w:tc>
        <w:tc>
          <w:tcPr>
            <w:tcW w:w="7633" w:type="dxa"/>
            <w:tcBorders>
              <w:left w:val="dashed" w:sz="4" w:space="0" w:color="auto"/>
            </w:tcBorders>
            <w:vAlign w:val="center"/>
          </w:tcPr>
          <w:p w14:paraId="25D8F5BB" w14:textId="4912C41B" w:rsidR="00CD6D1F" w:rsidRPr="00D96DBD" w:rsidRDefault="00CD6D1F" w:rsidP="00CD6D1F">
            <w:r w:rsidRPr="00D96DBD">
              <w:t>9</w:t>
            </w:r>
            <w:r w:rsidRPr="00D96DBD">
              <w:rPr>
                <w:rFonts w:hint="eastAsia"/>
              </w:rPr>
              <w:t xml:space="preserve">. </w:t>
            </w:r>
            <w:r w:rsidRPr="00D96DBD">
              <w:rPr>
                <w:rFonts w:hint="eastAsia"/>
              </w:rPr>
              <w:t>寝る時間になったら、それまで行っていた活動を容易に止められる。</w:t>
            </w:r>
            <w:r w:rsidRPr="00D96DBD">
              <w:rPr>
                <w:rFonts w:hint="eastAsia"/>
              </w:rPr>
              <w:t>(</w:t>
            </w:r>
            <w:r w:rsidRPr="00D96DBD">
              <w:t>R</w:t>
            </w:r>
            <w:r w:rsidRPr="00D96DBD">
              <w:rPr>
                <w:rFonts w:hint="eastAsia"/>
              </w:rPr>
              <w:t>)</w:t>
            </w:r>
            <w:r w:rsidRPr="00D96DBD">
              <w:t>.</w:t>
            </w:r>
          </w:p>
        </w:tc>
      </w:tr>
    </w:tbl>
    <w:p w14:paraId="6D1E050E" w14:textId="7C54D0DB" w:rsidR="00CD6D1F" w:rsidRPr="00D96DBD" w:rsidRDefault="00CD6D1F" w:rsidP="00CD6D1F">
      <w:r w:rsidRPr="00D96DBD">
        <w:t>Item 2 “</w:t>
      </w:r>
      <w:r w:rsidRPr="00D96DBD">
        <w:rPr>
          <w:rFonts w:ascii="游ゴシック" w:eastAsia="游ゴシック" w:hAnsi="游ゴシック" w:cs="ＭＳ Ｐゴシック"/>
          <w:color w:val="000000"/>
          <w:kern w:val="0"/>
          <w:szCs w:val="21"/>
        </w:rPr>
        <w:t>翌朝早く起きなければならないときは、早く寝る。</w:t>
      </w:r>
      <w:r w:rsidRPr="00D96DBD">
        <w:rPr>
          <w:rFonts w:ascii="游ゴシック" w:eastAsia="游ゴシック" w:hAnsi="游ゴシック" w:cs="ＭＳ Ｐゴシック" w:hint="eastAsia"/>
          <w:color w:val="000000"/>
          <w:kern w:val="0"/>
          <w:szCs w:val="21"/>
        </w:rPr>
        <w:t>(</w:t>
      </w:r>
      <w:r w:rsidRPr="00D96DBD">
        <w:rPr>
          <w:rFonts w:hint="eastAsia"/>
        </w:rPr>
        <w:t>I</w:t>
      </w:r>
      <w:r w:rsidRPr="00D96DBD">
        <w:t xml:space="preserve"> go to bed early if I have to get up early in the morning.</w:t>
      </w:r>
      <w:r w:rsidRPr="00D96DBD">
        <w:rPr>
          <w:rFonts w:ascii="游ゴシック" w:eastAsia="游ゴシック" w:hAnsi="游ゴシック" w:cs="ＭＳ Ｐゴシック"/>
          <w:color w:val="000000"/>
          <w:kern w:val="0"/>
          <w:szCs w:val="21"/>
        </w:rPr>
        <w:t>)</w:t>
      </w:r>
      <w:r w:rsidRPr="00D96DBD">
        <w:t>” was eliminated from the scale based on the results of the structural validity.</w:t>
      </w:r>
    </w:p>
    <w:p w14:paraId="33B4D04A" w14:textId="502959AC" w:rsidR="00CD6D1F" w:rsidRDefault="00CD6D1F" w:rsidP="00CD6D1F">
      <w:r w:rsidRPr="00D96DBD">
        <w:t xml:space="preserve"> (R) indicates that the question requires reverse scoring.</w:t>
      </w:r>
    </w:p>
    <w:p w14:paraId="38260A18" w14:textId="77777777" w:rsidR="007852D3" w:rsidRPr="00CD6D1F" w:rsidRDefault="007852D3"/>
    <w:p w14:paraId="49484F13" w14:textId="4696C863" w:rsidR="007852D3" w:rsidRPr="007852D3" w:rsidRDefault="007852D3" w:rsidP="007852D3"/>
    <w:p w14:paraId="347AD467" w14:textId="745A7316" w:rsidR="007852D3" w:rsidRPr="00A80664" w:rsidRDefault="007852D3"/>
    <w:sectPr w:rsidR="007852D3" w:rsidRPr="00A80664" w:rsidSect="00CD6D1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D0C5D" w14:textId="77777777" w:rsidR="00EA6BCC" w:rsidRDefault="00EA6BCC" w:rsidP="00EA6BCC">
      <w:r>
        <w:separator/>
      </w:r>
    </w:p>
  </w:endnote>
  <w:endnote w:type="continuationSeparator" w:id="0">
    <w:p w14:paraId="5D1789D4" w14:textId="77777777" w:rsidR="00EA6BCC" w:rsidRDefault="00EA6BCC" w:rsidP="00EA6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4BC12" w14:textId="77777777" w:rsidR="00EA6BCC" w:rsidRDefault="00EA6BCC" w:rsidP="00EA6BCC">
      <w:r>
        <w:separator/>
      </w:r>
    </w:p>
  </w:footnote>
  <w:footnote w:type="continuationSeparator" w:id="0">
    <w:p w14:paraId="5D8A8322" w14:textId="77777777" w:rsidR="00EA6BCC" w:rsidRDefault="00EA6BCC" w:rsidP="00EA6B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D2F7F"/>
    <w:multiLevelType w:val="hybridMultilevel"/>
    <w:tmpl w:val="DFC65556"/>
    <w:lvl w:ilvl="0" w:tplc="CC7E7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C16D5C"/>
    <w:multiLevelType w:val="hybridMultilevel"/>
    <w:tmpl w:val="A89CD4B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6234C6"/>
    <w:multiLevelType w:val="hybridMultilevel"/>
    <w:tmpl w:val="73666A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92490686">
    <w:abstractNumId w:val="0"/>
  </w:num>
  <w:num w:numId="2" w16cid:durableId="1244101111">
    <w:abstractNumId w:val="2"/>
  </w:num>
  <w:num w:numId="3" w16cid:durableId="185481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sLAwNDE0szAysrBQ0lEKTi0uzszPAymwrAUAmX6KjCwAAAA="/>
  </w:docVars>
  <w:rsids>
    <w:rsidRoot w:val="00A957C2"/>
    <w:rsid w:val="00141334"/>
    <w:rsid w:val="001512D8"/>
    <w:rsid w:val="0015506A"/>
    <w:rsid w:val="00165265"/>
    <w:rsid w:val="001B6F19"/>
    <w:rsid w:val="002D3B0A"/>
    <w:rsid w:val="003C6BA9"/>
    <w:rsid w:val="004413A5"/>
    <w:rsid w:val="00491898"/>
    <w:rsid w:val="004A3D2E"/>
    <w:rsid w:val="006542AE"/>
    <w:rsid w:val="006D6811"/>
    <w:rsid w:val="006F3AF5"/>
    <w:rsid w:val="007037DC"/>
    <w:rsid w:val="007852D3"/>
    <w:rsid w:val="008A05E1"/>
    <w:rsid w:val="009034E6"/>
    <w:rsid w:val="009C1DA2"/>
    <w:rsid w:val="00A36A0A"/>
    <w:rsid w:val="00A50C2E"/>
    <w:rsid w:val="00A77AB3"/>
    <w:rsid w:val="00A80664"/>
    <w:rsid w:val="00A957C2"/>
    <w:rsid w:val="00B842B1"/>
    <w:rsid w:val="00C23D5A"/>
    <w:rsid w:val="00C93CE5"/>
    <w:rsid w:val="00CD6D1F"/>
    <w:rsid w:val="00D87141"/>
    <w:rsid w:val="00D96DBD"/>
    <w:rsid w:val="00EA6BCC"/>
    <w:rsid w:val="00ED3193"/>
    <w:rsid w:val="00F05CF9"/>
    <w:rsid w:val="00F672F9"/>
    <w:rsid w:val="00FA65E4"/>
    <w:rsid w:val="00FF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AF6595"/>
  <w15:chartTrackingRefBased/>
  <w15:docId w15:val="{C53ADF6E-75E6-4D8E-BED6-4D2FA7AA9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7C2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A957C2"/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7037D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37DC"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7037D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37DC"/>
    <w:rPr>
      <w:rFonts w:ascii="Times New Roman" w:hAnsi="Times New Roman" w:cs="Times New Roman"/>
    </w:rPr>
  </w:style>
  <w:style w:type="paragraph" w:styleId="a7">
    <w:name w:val="Revision"/>
    <w:hidden/>
    <w:uiPriority w:val="99"/>
    <w:semiHidden/>
    <w:rsid w:val="008A05E1"/>
    <w:rPr>
      <w:rFonts w:ascii="Times New Roman" w:hAnsi="Times New Roman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6542AE"/>
    <w:rPr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542AE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542A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542A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6542AE"/>
    <w:rPr>
      <w:rFonts w:ascii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542A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542AE"/>
    <w:rPr>
      <w:rFonts w:ascii="Times New Roman" w:hAnsi="Times New Roman" w:cs="Times New Roman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7852D3"/>
    <w:pPr>
      <w:ind w:leftChars="400" w:left="840"/>
    </w:pPr>
  </w:style>
  <w:style w:type="table" w:styleId="af0">
    <w:name w:val="Table Grid"/>
    <w:basedOn w:val="a1"/>
    <w:uiPriority w:val="39"/>
    <w:rsid w:val="00CD6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羽澄　恵</dc:creator>
  <cp:lastModifiedBy>羽澄　恵</cp:lastModifiedBy>
  <cp:revision>2</cp:revision>
  <dcterms:created xsi:type="dcterms:W3CDTF">2023-06-05T02:30:00Z</dcterms:created>
  <dcterms:modified xsi:type="dcterms:W3CDTF">2023-06-05T02:30:00Z</dcterms:modified>
</cp:coreProperties>
</file>